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88" w:rsidRDefault="000E7D88" w:rsidP="000E7D88">
      <w:pPr>
        <w:rPr>
          <w:rFonts w:ascii="Times New Roman" w:hAnsi="Times New Roman" w:cs="Times New Roman"/>
          <w:sz w:val="24"/>
        </w:rPr>
      </w:pPr>
      <w:r w:rsidRPr="009F442C">
        <w:rPr>
          <w:rFonts w:ascii="Times New Roman" w:hAnsi="Times New Roman" w:cs="Times New Roman" w:hint="eastAsia"/>
          <w:b/>
          <w:sz w:val="24"/>
        </w:rPr>
        <w:t xml:space="preserve">Table </w:t>
      </w:r>
      <w:proofErr w:type="spellStart"/>
      <w:r w:rsidRPr="009F442C">
        <w:rPr>
          <w:rFonts w:ascii="Times New Roman" w:hAnsi="Times New Roman" w:cs="Times New Roman" w:hint="eastAsia"/>
          <w:b/>
          <w:sz w:val="24"/>
        </w:rPr>
        <w:t>S1</w:t>
      </w:r>
      <w:proofErr w:type="spellEnd"/>
      <w:r w:rsidRPr="009F442C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s used in this study</w:t>
      </w:r>
    </w:p>
    <w:tbl>
      <w:tblPr>
        <w:tblW w:w="13436" w:type="dxa"/>
        <w:tblLayout w:type="fixed"/>
        <w:tblCellMar>
          <w:left w:w="0" w:type="dxa"/>
          <w:right w:w="0" w:type="dxa"/>
        </w:tblCellMar>
        <w:tblLook w:val="0600"/>
      </w:tblPr>
      <w:tblGrid>
        <w:gridCol w:w="709"/>
        <w:gridCol w:w="992"/>
        <w:gridCol w:w="11735"/>
      </w:tblGrid>
      <w:tr w:rsidR="000E7D88" w:rsidRPr="00A84BD4" w:rsidTr="001756F6">
        <w:trPr>
          <w:trHeight w:val="408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Prim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Direction</w:t>
            </w:r>
            <w:r w:rsidRPr="00A84BD4">
              <w:rPr>
                <w:rFonts w:ascii="Times New Roman" w:eastAsia="Malgun Gothic" w:hAnsi="Malgun Gothic" w:cs="Times New Roman" w:hint="eastAsia"/>
                <w:b/>
                <w:bCs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</w:rPr>
              <w:t>Sequence (5' - 3')</w:t>
            </w:r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GC1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Fwd</w:t>
            </w:r>
          </w:p>
        </w:tc>
        <w:tc>
          <w:tcPr>
            <w:tcW w:w="11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ATGCGGTTGTCGTCGACCTG</w:t>
            </w:r>
            <w:proofErr w:type="spellEnd"/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GC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Rev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TTAATGAGCGGTGCGGCCGA</w:t>
            </w:r>
            <w:proofErr w:type="spellEnd"/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S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Fwd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AAGTTGACCAGTGCCGTTCCGGTG</w:t>
            </w:r>
            <w:proofErr w:type="spellEnd"/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S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Rev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CTCGGTCACGAAGTGCACGCAGTT</w:t>
            </w:r>
            <w:proofErr w:type="spellEnd"/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SR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Fwd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GTCAGAGGTGAAATTCTTGG</w:t>
            </w:r>
            <w:proofErr w:type="spellEnd"/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SR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Rev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AACTAAGAACGGCATGCAC</w:t>
            </w:r>
            <w:proofErr w:type="spellEnd"/>
          </w:p>
        </w:tc>
      </w:tr>
      <w:tr w:rsidR="000E7D88" w:rsidRPr="00A84BD4" w:rsidTr="001756F6">
        <w:trPr>
          <w:trHeight w:val="5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CA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Fwd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CAAGAAGCTGTCTTTTTGTGAAGCATGCGGTTGTCGTCGACCTGTCTTTTTCTGGCCATCACGGGGGCTACGGCTTTCTTTTGCCCCAAACCCATGCCCCACCTGATGTCAGCGACTAGAGGCTTCGTCCCTGCGCATGTCGCGACGGCA</w:t>
            </w:r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CA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Rev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AAAAGTGGTCGGACAAAAGGAGTTTCACTTGTCGTCGTCGTCCTTGTAGTCGTTGTCCATGTCATCCTCGTCCAC</w:t>
            </w:r>
          </w:p>
        </w:tc>
      </w:tr>
      <w:tr w:rsidR="000E7D88" w:rsidRPr="00A84BD4" w:rsidTr="001756F6">
        <w:trPr>
          <w:trHeight w:val="45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BK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Fwd</w:t>
            </w:r>
          </w:p>
        </w:tc>
        <w:tc>
          <w:tcPr>
            <w:tcW w:w="1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GACTACAAGGACGACGACGACAAGTGAAACTCCTTTTGTCCGACCACTTTTACAATC</w:t>
            </w:r>
            <w:proofErr w:type="spellEnd"/>
          </w:p>
        </w:tc>
      </w:tr>
      <w:tr w:rsidR="000E7D88" w:rsidRPr="00A84BD4" w:rsidTr="001756F6">
        <w:trPr>
          <w:trHeight w:val="850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proofErr w:type="spellStart"/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BK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Rev</w:t>
            </w:r>
          </w:p>
        </w:tc>
        <w:tc>
          <w:tcPr>
            <w:tcW w:w="1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E7D88" w:rsidRPr="00A84BD4" w:rsidRDefault="000E7D88" w:rsidP="001756F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</w:pPr>
            <w:r w:rsidRPr="00A84BD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TGCCGTCGCGACATGCGCAGGGACGAAGCCTCTAGTCGCTGACATCAGGTGGGGCATGGGTTTGGGGCAAAAGAAAGCCGTAGCCCCCGTGATGGCCAGAAAAAGACAGGTCGACGACAACCGCATGCTTCACAAAAAGACAGCTTCTTGATATTGACC</w:t>
            </w:r>
          </w:p>
        </w:tc>
      </w:tr>
    </w:tbl>
    <w:p w:rsidR="008E44E5" w:rsidRPr="000E7D88" w:rsidRDefault="008E44E5">
      <w:bookmarkStart w:id="0" w:name="_GoBack"/>
      <w:bookmarkEnd w:id="0"/>
    </w:p>
    <w:sectPr w:rsidR="008E44E5" w:rsidRPr="000E7D88" w:rsidSect="009011C4"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F6D" w:rsidRDefault="004C1F6D" w:rsidP="00D25952">
      <w:pPr>
        <w:spacing w:after="0" w:line="240" w:lineRule="auto"/>
      </w:pPr>
      <w:r>
        <w:separator/>
      </w:r>
    </w:p>
  </w:endnote>
  <w:endnote w:type="continuationSeparator" w:id="0">
    <w:p w:rsidR="004C1F6D" w:rsidRDefault="004C1F6D" w:rsidP="00D25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F6D" w:rsidRDefault="004C1F6D" w:rsidP="00D25952">
      <w:pPr>
        <w:spacing w:after="0" w:line="240" w:lineRule="auto"/>
      </w:pPr>
      <w:r>
        <w:separator/>
      </w:r>
    </w:p>
  </w:footnote>
  <w:footnote w:type="continuationSeparator" w:id="0">
    <w:p w:rsidR="004C1F6D" w:rsidRDefault="004C1F6D" w:rsidP="00D25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sLQwszQ3NjUxNTAwsDBR0lEKTi0uzszPAykwrAUA+mWaXCwAAAA="/>
  </w:docVars>
  <w:rsids>
    <w:rsidRoot w:val="000E7D88"/>
    <w:rsid w:val="00036895"/>
    <w:rsid w:val="00041038"/>
    <w:rsid w:val="00082885"/>
    <w:rsid w:val="000B5D44"/>
    <w:rsid w:val="000E7D88"/>
    <w:rsid w:val="001308B6"/>
    <w:rsid w:val="001613F4"/>
    <w:rsid w:val="001C671C"/>
    <w:rsid w:val="002228C2"/>
    <w:rsid w:val="003147EB"/>
    <w:rsid w:val="00335A5D"/>
    <w:rsid w:val="00355BC7"/>
    <w:rsid w:val="003B78FB"/>
    <w:rsid w:val="003C0C1B"/>
    <w:rsid w:val="003E7298"/>
    <w:rsid w:val="00444F7B"/>
    <w:rsid w:val="00497312"/>
    <w:rsid w:val="004C1F6D"/>
    <w:rsid w:val="004D38B9"/>
    <w:rsid w:val="004E330C"/>
    <w:rsid w:val="00534872"/>
    <w:rsid w:val="00535D79"/>
    <w:rsid w:val="00535F24"/>
    <w:rsid w:val="00547A4D"/>
    <w:rsid w:val="005A2DDE"/>
    <w:rsid w:val="005A44E9"/>
    <w:rsid w:val="005B0004"/>
    <w:rsid w:val="005B2FC8"/>
    <w:rsid w:val="005F4FC6"/>
    <w:rsid w:val="0068720D"/>
    <w:rsid w:val="006A52FF"/>
    <w:rsid w:val="006F301B"/>
    <w:rsid w:val="00753D2B"/>
    <w:rsid w:val="007B71F5"/>
    <w:rsid w:val="0082651F"/>
    <w:rsid w:val="008857B1"/>
    <w:rsid w:val="008C437F"/>
    <w:rsid w:val="008E44E5"/>
    <w:rsid w:val="008E5935"/>
    <w:rsid w:val="009011C4"/>
    <w:rsid w:val="00902260"/>
    <w:rsid w:val="00923255"/>
    <w:rsid w:val="009654FC"/>
    <w:rsid w:val="00975DF0"/>
    <w:rsid w:val="009D5379"/>
    <w:rsid w:val="009D744C"/>
    <w:rsid w:val="00A10B0E"/>
    <w:rsid w:val="00A151AA"/>
    <w:rsid w:val="00A61BA7"/>
    <w:rsid w:val="00A743F4"/>
    <w:rsid w:val="00AF39F0"/>
    <w:rsid w:val="00AF526F"/>
    <w:rsid w:val="00B21AD1"/>
    <w:rsid w:val="00B35688"/>
    <w:rsid w:val="00B40037"/>
    <w:rsid w:val="00B4651B"/>
    <w:rsid w:val="00BE671C"/>
    <w:rsid w:val="00C14ED6"/>
    <w:rsid w:val="00D00874"/>
    <w:rsid w:val="00D10C27"/>
    <w:rsid w:val="00D12FDC"/>
    <w:rsid w:val="00D25952"/>
    <w:rsid w:val="00D374E3"/>
    <w:rsid w:val="00D97748"/>
    <w:rsid w:val="00E01DA4"/>
    <w:rsid w:val="00E1598C"/>
    <w:rsid w:val="00E816B3"/>
    <w:rsid w:val="00EE6714"/>
    <w:rsid w:val="00F16FEA"/>
    <w:rsid w:val="00F243E8"/>
    <w:rsid w:val="00FB2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7D88"/>
  </w:style>
  <w:style w:type="paragraph" w:styleId="ListParagraph">
    <w:name w:val="List Paragraph"/>
    <w:basedOn w:val="Normal"/>
    <w:uiPriority w:val="34"/>
    <w:qFormat/>
    <w:rsid w:val="000E7D8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E7D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59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5952"/>
  </w:style>
  <w:style w:type="paragraph" w:styleId="Footer">
    <w:name w:val="footer"/>
    <w:basedOn w:val="Normal"/>
    <w:link w:val="FooterChar"/>
    <w:uiPriority w:val="99"/>
    <w:unhideWhenUsed/>
    <w:rsid w:val="00D259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5952"/>
  </w:style>
  <w:style w:type="character" w:styleId="CommentReference">
    <w:name w:val="annotation reference"/>
    <w:basedOn w:val="DefaultParagraphFont"/>
    <w:uiPriority w:val="99"/>
    <w:semiHidden/>
    <w:unhideWhenUsed/>
    <w:rsid w:val="008857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7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7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7B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7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7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HYUNGI</dc:creator>
  <cp:keywords/>
  <dc:description/>
  <cp:lastModifiedBy>0011692</cp:lastModifiedBy>
  <cp:revision>13</cp:revision>
  <dcterms:created xsi:type="dcterms:W3CDTF">2018-10-05T13:44:00Z</dcterms:created>
  <dcterms:modified xsi:type="dcterms:W3CDTF">2019-05-08T00:45:00Z</dcterms:modified>
</cp:coreProperties>
</file>